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4C30D" w14:textId="6D3DF13D" w:rsidR="00F05015" w:rsidRPr="008F0321" w:rsidRDefault="00000000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8F0321">
        <w:rPr>
          <w:rFonts w:ascii="Times New Roman" w:hAnsi="Times New Roman"/>
          <w:kern w:val="0"/>
          <w:szCs w:val="21"/>
        </w:rPr>
        <w:t>Supplemental Table 1</w:t>
      </w:r>
      <w:r w:rsidR="00B53189" w:rsidRPr="008F0321">
        <w:rPr>
          <w:rFonts w:ascii="Times New Roman" w:hAnsi="Times New Roman" w:hint="eastAsia"/>
          <w:kern w:val="0"/>
          <w:szCs w:val="21"/>
        </w:rPr>
        <w:t>.</w:t>
      </w:r>
      <w:r w:rsidRPr="008F0321">
        <w:rPr>
          <w:rFonts w:ascii="Times New Roman" w:hAnsi="Times New Roman"/>
          <w:kern w:val="0"/>
          <w:szCs w:val="21"/>
        </w:rPr>
        <w:t xml:space="preserve"> Blastocyst </w:t>
      </w:r>
      <w:r w:rsidR="005446A2" w:rsidRPr="008F0321">
        <w:rPr>
          <w:rFonts w:ascii="Times New Roman" w:hAnsi="Times New Roman" w:hint="eastAsia"/>
          <w:kern w:val="0"/>
          <w:szCs w:val="21"/>
        </w:rPr>
        <w:t>m</w:t>
      </w:r>
      <w:r w:rsidRPr="008F0321">
        <w:rPr>
          <w:rFonts w:ascii="Times New Roman" w:hAnsi="Times New Roman"/>
          <w:kern w:val="0"/>
          <w:szCs w:val="21"/>
        </w:rPr>
        <w:t xml:space="preserve">orphology </w:t>
      </w:r>
      <w:r w:rsidR="005446A2" w:rsidRPr="008F0321">
        <w:rPr>
          <w:rFonts w:ascii="Times New Roman" w:hAnsi="Times New Roman" w:hint="eastAsia"/>
          <w:kern w:val="0"/>
          <w:szCs w:val="21"/>
        </w:rPr>
        <w:t>e</w:t>
      </w:r>
      <w:r w:rsidRPr="008F0321">
        <w:rPr>
          <w:rFonts w:ascii="Times New Roman" w:hAnsi="Times New Roman"/>
          <w:kern w:val="0"/>
          <w:szCs w:val="21"/>
        </w:rPr>
        <w:t>valuation</w:t>
      </w:r>
    </w:p>
    <w:tbl>
      <w:tblPr>
        <w:tblStyle w:val="a3"/>
        <w:tblpPr w:leftFromText="180" w:rightFromText="180" w:vertAnchor="text" w:horzAnchor="margin" w:tblpY="15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93"/>
        <w:gridCol w:w="752"/>
        <w:gridCol w:w="7937"/>
      </w:tblGrid>
      <w:tr w:rsidR="00430557" w:rsidRPr="00E454EE" w14:paraId="426830BA" w14:textId="77777777" w:rsidTr="00B53189">
        <w:trPr>
          <w:trHeight w:val="397"/>
        </w:trPr>
        <w:tc>
          <w:tcPr>
            <w:tcW w:w="933" w:type="pct"/>
            <w:tcBorders>
              <w:top w:val="single" w:sz="12" w:space="0" w:color="auto"/>
              <w:bottom w:val="single" w:sz="6" w:space="0" w:color="auto"/>
            </w:tcBorders>
          </w:tcPr>
          <w:p w14:paraId="5378302A" w14:textId="77777777" w:rsidR="00430557" w:rsidRPr="00517CAE" w:rsidRDefault="00430557" w:rsidP="00B53189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91323519"/>
          </w:p>
        </w:tc>
        <w:tc>
          <w:tcPr>
            <w:tcW w:w="352" w:type="pct"/>
            <w:tcBorders>
              <w:top w:val="single" w:sz="12" w:space="0" w:color="auto"/>
              <w:bottom w:val="single" w:sz="6" w:space="0" w:color="auto"/>
            </w:tcBorders>
          </w:tcPr>
          <w:p w14:paraId="44DC9E8A" w14:textId="77777777" w:rsidR="00430557" w:rsidRPr="00517CAE" w:rsidRDefault="00430557" w:rsidP="00B53189">
            <w:pPr>
              <w:shd w:val="clear" w:color="auto" w:fill="FBFBFB"/>
              <w:spacing w:line="360" w:lineRule="atLeast"/>
              <w:rPr>
                <w:rFonts w:ascii="Times New Roman" w:hAnsi="Times New Roman"/>
                <w:i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Grade</w:t>
            </w:r>
          </w:p>
        </w:tc>
        <w:tc>
          <w:tcPr>
            <w:tcW w:w="3715" w:type="pct"/>
            <w:tcBorders>
              <w:top w:val="single" w:sz="12" w:space="0" w:color="auto"/>
              <w:bottom w:val="single" w:sz="6" w:space="0" w:color="auto"/>
            </w:tcBorders>
          </w:tcPr>
          <w:p w14:paraId="5EBAE175" w14:textId="77777777" w:rsidR="00430557" w:rsidRPr="00517CAE" w:rsidRDefault="00430557" w:rsidP="00B53189">
            <w:pPr>
              <w:shd w:val="clear" w:color="auto" w:fill="FBFBFB"/>
              <w:spacing w:line="360" w:lineRule="atLeast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Description</w:t>
            </w:r>
          </w:p>
        </w:tc>
      </w:tr>
      <w:bookmarkEnd w:id="0"/>
      <w:tr w:rsidR="00430557" w:rsidRPr="00E454EE" w14:paraId="34FE9B8C" w14:textId="77777777" w:rsidTr="00B53189">
        <w:trPr>
          <w:trHeight w:val="397"/>
        </w:trPr>
        <w:tc>
          <w:tcPr>
            <w:tcW w:w="933" w:type="pct"/>
            <w:vMerge w:val="restart"/>
            <w:tcBorders>
              <w:top w:val="single" w:sz="6" w:space="0" w:color="auto"/>
            </w:tcBorders>
            <w:vAlign w:val="center"/>
          </w:tcPr>
          <w:p w14:paraId="63311799" w14:textId="0E947EBC" w:rsidR="00430557" w:rsidRPr="00517CAE" w:rsidRDefault="00430557" w:rsidP="00B5318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Developmental</w:t>
            </w: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 xml:space="preserve"> </w:t>
            </w: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</w:t>
            </w:r>
          </w:p>
          <w:p w14:paraId="6D63475C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6" w:space="0" w:color="auto"/>
            </w:tcBorders>
          </w:tcPr>
          <w:p w14:paraId="14B57B27" w14:textId="77777777" w:rsidR="00430557" w:rsidRPr="00517CAE" w:rsidRDefault="00430557" w:rsidP="00B53189">
            <w:pPr>
              <w:tabs>
                <w:tab w:val="left" w:pos="5297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1</w:t>
            </w:r>
          </w:p>
        </w:tc>
        <w:tc>
          <w:tcPr>
            <w:tcW w:w="3715" w:type="pct"/>
            <w:tcBorders>
              <w:top w:val="single" w:sz="6" w:space="0" w:color="auto"/>
            </w:tcBorders>
          </w:tcPr>
          <w:p w14:paraId="11423BD9" w14:textId="77777777" w:rsidR="00430557" w:rsidRPr="00517CAE" w:rsidRDefault="00430557" w:rsidP="00B53189">
            <w:pPr>
              <w:tabs>
                <w:tab w:val="left" w:pos="5297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Early cavitary blastocyst with blastocyst cavity less than 1/2 of the embryo volume</w:t>
            </w:r>
          </w:p>
        </w:tc>
      </w:tr>
      <w:tr w:rsidR="00430557" w:rsidRPr="00E454EE" w14:paraId="42479A43" w14:textId="77777777" w:rsidTr="00B53189">
        <w:trPr>
          <w:trHeight w:val="397"/>
        </w:trPr>
        <w:tc>
          <w:tcPr>
            <w:tcW w:w="933" w:type="pct"/>
            <w:vMerge/>
          </w:tcPr>
          <w:p w14:paraId="26A207AD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10D4C11" w14:textId="77777777" w:rsidR="00430557" w:rsidRPr="00517CAE" w:rsidRDefault="00430557" w:rsidP="00B53189">
            <w:pPr>
              <w:tabs>
                <w:tab w:val="left" w:pos="2460"/>
                <w:tab w:val="left" w:pos="5297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2</w:t>
            </w:r>
          </w:p>
        </w:tc>
        <w:tc>
          <w:tcPr>
            <w:tcW w:w="3715" w:type="pct"/>
          </w:tcPr>
          <w:p w14:paraId="662C084F" w14:textId="77777777" w:rsidR="00430557" w:rsidRPr="00517CAE" w:rsidRDefault="00430557" w:rsidP="00B53189">
            <w:pPr>
              <w:tabs>
                <w:tab w:val="left" w:pos="2460"/>
                <w:tab w:val="left" w:pos="5297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blastocyst cavity coelom greater than or equal to 1/2 of the volume</w:t>
            </w:r>
          </w:p>
        </w:tc>
      </w:tr>
      <w:tr w:rsidR="00430557" w:rsidRPr="00E454EE" w14:paraId="69DAB6D9" w14:textId="77777777" w:rsidTr="00B53189">
        <w:trPr>
          <w:trHeight w:val="397"/>
        </w:trPr>
        <w:tc>
          <w:tcPr>
            <w:tcW w:w="933" w:type="pct"/>
            <w:vMerge/>
          </w:tcPr>
          <w:p w14:paraId="4FF5D4D4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bookmarkStart w:id="1" w:name="_Hlk90996089"/>
          </w:p>
        </w:tc>
        <w:tc>
          <w:tcPr>
            <w:tcW w:w="352" w:type="pct"/>
          </w:tcPr>
          <w:p w14:paraId="24F2B6B6" w14:textId="77777777" w:rsidR="00430557" w:rsidRPr="00517CAE" w:rsidRDefault="00430557" w:rsidP="00B53189">
            <w:pPr>
              <w:tabs>
                <w:tab w:val="left" w:pos="2460"/>
                <w:tab w:val="left" w:pos="500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3</w:t>
            </w:r>
          </w:p>
        </w:tc>
        <w:tc>
          <w:tcPr>
            <w:tcW w:w="3715" w:type="pct"/>
          </w:tcPr>
          <w:p w14:paraId="0E583AF6" w14:textId="77777777" w:rsidR="00430557" w:rsidRPr="00517CAE" w:rsidRDefault="00430557" w:rsidP="00B53189">
            <w:pPr>
              <w:tabs>
                <w:tab w:val="left" w:pos="2460"/>
                <w:tab w:val="left" w:pos="500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fully expanded blastocyst, blastocyst cavity occupies the embryo</w:t>
            </w:r>
          </w:p>
        </w:tc>
      </w:tr>
      <w:bookmarkEnd w:id="1"/>
      <w:tr w:rsidR="00430557" w:rsidRPr="00E454EE" w14:paraId="7418C890" w14:textId="77777777" w:rsidTr="00B53189">
        <w:trPr>
          <w:trHeight w:val="397"/>
        </w:trPr>
        <w:tc>
          <w:tcPr>
            <w:tcW w:w="933" w:type="pct"/>
            <w:vMerge/>
          </w:tcPr>
          <w:p w14:paraId="06A5879D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17505147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4</w:t>
            </w:r>
          </w:p>
        </w:tc>
        <w:tc>
          <w:tcPr>
            <w:tcW w:w="3715" w:type="pct"/>
          </w:tcPr>
          <w:p w14:paraId="7F4ACFF4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expanded blastocyst, blastocyst cavity volume greater than an early embryo, zona pellucida thinning</w:t>
            </w:r>
          </w:p>
        </w:tc>
      </w:tr>
      <w:tr w:rsidR="00430557" w:rsidRPr="00E454EE" w14:paraId="1CCF0475" w14:textId="77777777" w:rsidTr="00B53189">
        <w:trPr>
          <w:trHeight w:val="397"/>
        </w:trPr>
        <w:tc>
          <w:tcPr>
            <w:tcW w:w="933" w:type="pct"/>
            <w:vMerge/>
          </w:tcPr>
          <w:p w14:paraId="75D31F24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F5E9865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5</w:t>
            </w:r>
          </w:p>
        </w:tc>
        <w:tc>
          <w:tcPr>
            <w:tcW w:w="3715" w:type="pct"/>
          </w:tcPr>
          <w:p w14:paraId="2B093F52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blastocyst being hatched, trophoblast begins to break through the zona pellucida</w:t>
            </w:r>
          </w:p>
        </w:tc>
      </w:tr>
      <w:tr w:rsidR="00430557" w:rsidRPr="00E454EE" w14:paraId="6D6B1970" w14:textId="77777777" w:rsidTr="00B53189">
        <w:trPr>
          <w:trHeight w:val="397"/>
        </w:trPr>
        <w:tc>
          <w:tcPr>
            <w:tcW w:w="933" w:type="pct"/>
            <w:vMerge/>
          </w:tcPr>
          <w:p w14:paraId="4CEAC3E9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656A9F74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Stage 6</w:t>
            </w:r>
          </w:p>
        </w:tc>
        <w:tc>
          <w:tcPr>
            <w:tcW w:w="3715" w:type="pct"/>
          </w:tcPr>
          <w:p w14:paraId="46740EDD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hatched blastocyst, the blastocyst is completely hatched from the zona pellucida</w:t>
            </w:r>
          </w:p>
        </w:tc>
      </w:tr>
      <w:tr w:rsidR="00430557" w:rsidRPr="00E454EE" w14:paraId="39354FB5" w14:textId="77777777" w:rsidTr="00B53189">
        <w:trPr>
          <w:trHeight w:val="397"/>
        </w:trPr>
        <w:tc>
          <w:tcPr>
            <w:tcW w:w="933" w:type="pct"/>
            <w:vMerge w:val="restart"/>
            <w:vAlign w:val="center"/>
          </w:tcPr>
          <w:p w14:paraId="33920355" w14:textId="77777777" w:rsidR="00430557" w:rsidRDefault="00430557" w:rsidP="00B5318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0BBBFC5" w14:textId="6ED0F479" w:rsidR="00430557" w:rsidRPr="00517CAE" w:rsidRDefault="00B53189" w:rsidP="00B5318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>I</w:t>
            </w: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 xml:space="preserve">nner cell mass </w:t>
            </w: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>(</w:t>
            </w:r>
            <w:r w:rsidR="00430557"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ICM</w:t>
            </w: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>)</w:t>
            </w:r>
          </w:p>
          <w:p w14:paraId="7DB8B98F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32B3B0B7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A</w:t>
            </w:r>
          </w:p>
        </w:tc>
        <w:tc>
          <w:tcPr>
            <w:tcW w:w="3715" w:type="pct"/>
          </w:tcPr>
          <w:p w14:paraId="328F296F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inner cell mass is tight and the number of cells is large</w:t>
            </w:r>
          </w:p>
        </w:tc>
      </w:tr>
      <w:tr w:rsidR="00430557" w:rsidRPr="00E454EE" w14:paraId="70DC8302" w14:textId="77777777" w:rsidTr="00B53189">
        <w:trPr>
          <w:trHeight w:val="397"/>
        </w:trPr>
        <w:tc>
          <w:tcPr>
            <w:tcW w:w="933" w:type="pct"/>
            <w:vMerge/>
          </w:tcPr>
          <w:p w14:paraId="4D3F9810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1BB97854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B</w:t>
            </w:r>
          </w:p>
        </w:tc>
        <w:tc>
          <w:tcPr>
            <w:tcW w:w="3715" w:type="pct"/>
          </w:tcPr>
          <w:p w14:paraId="3549F22D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inner cell mass is loose and the number is small</w:t>
            </w:r>
          </w:p>
        </w:tc>
      </w:tr>
      <w:tr w:rsidR="00430557" w:rsidRPr="00E454EE" w14:paraId="11EB92D7" w14:textId="77777777" w:rsidTr="00B53189">
        <w:trPr>
          <w:trHeight w:val="397"/>
        </w:trPr>
        <w:tc>
          <w:tcPr>
            <w:tcW w:w="933" w:type="pct"/>
            <w:vMerge/>
          </w:tcPr>
          <w:p w14:paraId="569ADBB0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0DEAC170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C</w:t>
            </w:r>
          </w:p>
        </w:tc>
        <w:tc>
          <w:tcPr>
            <w:tcW w:w="3715" w:type="pct"/>
          </w:tcPr>
          <w:p w14:paraId="020B98A5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number of the inner cell mass is very small</w:t>
            </w:r>
          </w:p>
        </w:tc>
      </w:tr>
      <w:tr w:rsidR="00430557" w:rsidRPr="00E454EE" w14:paraId="4DA1FF69" w14:textId="77777777" w:rsidTr="00B53189">
        <w:trPr>
          <w:trHeight w:val="397"/>
        </w:trPr>
        <w:tc>
          <w:tcPr>
            <w:tcW w:w="933" w:type="pct"/>
            <w:vMerge w:val="restart"/>
          </w:tcPr>
          <w:p w14:paraId="69EECAE0" w14:textId="401EBFBC" w:rsidR="00430557" w:rsidRDefault="00B53189" w:rsidP="00B53189">
            <w:pPr>
              <w:spacing w:line="360" w:lineRule="auto"/>
              <w:jc w:val="center"/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>t</w:t>
            </w: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rophectoderm</w:t>
            </w:r>
            <w:r>
              <w:rPr>
                <w:rFonts w:ascii="Times New Roman" w:eastAsia="方正书宋_GBK" w:hAnsi="Times New Roman" w:hint="eastAsia"/>
                <w:color w:val="231F20"/>
                <w:kern w:val="0"/>
                <w:sz w:val="18"/>
                <w:szCs w:val="18"/>
              </w:rPr>
              <w:t xml:space="preserve"> (TE)</w:t>
            </w:r>
          </w:p>
          <w:p w14:paraId="75B8D4B3" w14:textId="1A712C57" w:rsidR="00B53189" w:rsidRPr="00B53189" w:rsidRDefault="00B53189" w:rsidP="00B53189">
            <w:pPr>
              <w:spacing w:line="360" w:lineRule="auto"/>
              <w:jc w:val="center"/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4EC4C0FA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A</w:t>
            </w:r>
          </w:p>
        </w:tc>
        <w:tc>
          <w:tcPr>
            <w:tcW w:w="3715" w:type="pct"/>
          </w:tcPr>
          <w:p w14:paraId="6D2C0AAA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number of cells is large and a tightly arranged cell layer is formed</w:t>
            </w:r>
          </w:p>
        </w:tc>
      </w:tr>
      <w:tr w:rsidR="00430557" w:rsidRPr="00E454EE" w14:paraId="6DE53559" w14:textId="77777777" w:rsidTr="00B53189">
        <w:trPr>
          <w:trHeight w:val="397"/>
        </w:trPr>
        <w:tc>
          <w:tcPr>
            <w:tcW w:w="933" w:type="pct"/>
            <w:vMerge/>
          </w:tcPr>
          <w:p w14:paraId="5AD04F76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0485466D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B</w:t>
            </w:r>
          </w:p>
        </w:tc>
        <w:tc>
          <w:tcPr>
            <w:tcW w:w="3715" w:type="pct"/>
          </w:tcPr>
          <w:p w14:paraId="07EB6DF0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number of cells is small and the arrangement is loose</w:t>
            </w:r>
          </w:p>
        </w:tc>
      </w:tr>
      <w:tr w:rsidR="00430557" w:rsidRPr="00E454EE" w14:paraId="4D3FACE6" w14:textId="77777777" w:rsidTr="00B53189">
        <w:trPr>
          <w:trHeight w:val="397"/>
        </w:trPr>
        <w:tc>
          <w:tcPr>
            <w:tcW w:w="933" w:type="pct"/>
            <w:vMerge/>
          </w:tcPr>
          <w:p w14:paraId="0D3C9B22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2" w:type="pct"/>
          </w:tcPr>
          <w:p w14:paraId="69182E4E" w14:textId="77777777" w:rsidR="00430557" w:rsidRPr="00517CAE" w:rsidRDefault="00430557" w:rsidP="00E000D9">
            <w:pPr>
              <w:tabs>
                <w:tab w:val="left" w:pos="2460"/>
                <w:tab w:val="left" w:pos="5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C</w:t>
            </w:r>
          </w:p>
        </w:tc>
        <w:tc>
          <w:tcPr>
            <w:tcW w:w="3715" w:type="pct"/>
          </w:tcPr>
          <w:p w14:paraId="5FB56710" w14:textId="77777777" w:rsidR="00430557" w:rsidRPr="00517CAE" w:rsidRDefault="00430557" w:rsidP="00B53189">
            <w:pPr>
              <w:tabs>
                <w:tab w:val="left" w:pos="2460"/>
                <w:tab w:val="left" w:pos="5320"/>
              </w:tabs>
              <w:rPr>
                <w:rFonts w:ascii="Times New Roman" w:hAnsi="Times New Roman"/>
                <w:sz w:val="18"/>
                <w:szCs w:val="18"/>
              </w:rPr>
            </w:pPr>
            <w:r w:rsidRPr="00517CAE">
              <w:rPr>
                <w:rFonts w:ascii="Times New Roman" w:eastAsia="方正书宋_GBK" w:hAnsi="Times New Roman"/>
                <w:color w:val="231F20"/>
                <w:kern w:val="0"/>
                <w:sz w:val="18"/>
                <w:szCs w:val="18"/>
              </w:rPr>
              <w:t>the trophectoderm is composed of sparse cells</w:t>
            </w:r>
          </w:p>
        </w:tc>
      </w:tr>
    </w:tbl>
    <w:p w14:paraId="0E4C1DB2" w14:textId="1983323B" w:rsidR="00517CAE" w:rsidRDefault="00517CAE" w:rsidP="00B53189"/>
    <w:sectPr w:rsidR="00517CAE" w:rsidSect="00B531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4FF30" w14:textId="77777777" w:rsidR="00636123" w:rsidRDefault="00636123" w:rsidP="00B53189">
      <w:r>
        <w:separator/>
      </w:r>
    </w:p>
  </w:endnote>
  <w:endnote w:type="continuationSeparator" w:id="0">
    <w:p w14:paraId="21A6DD2F" w14:textId="77777777" w:rsidR="00636123" w:rsidRDefault="00636123" w:rsidP="00B53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_GBK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8A489" w14:textId="77777777" w:rsidR="00636123" w:rsidRDefault="00636123" w:rsidP="00B53189">
      <w:r>
        <w:separator/>
      </w:r>
    </w:p>
  </w:footnote>
  <w:footnote w:type="continuationSeparator" w:id="0">
    <w:p w14:paraId="7067BA1F" w14:textId="77777777" w:rsidR="00636123" w:rsidRDefault="00636123" w:rsidP="00B53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k5MjA5MjY5Y2U0Y2VhNWVlODFmMjIwYjZmYjJjYWIifQ=="/>
  </w:docVars>
  <w:rsids>
    <w:rsidRoot w:val="00F05015"/>
    <w:rsid w:val="00037AEE"/>
    <w:rsid w:val="000C5B24"/>
    <w:rsid w:val="001C74D5"/>
    <w:rsid w:val="00430557"/>
    <w:rsid w:val="00517CAE"/>
    <w:rsid w:val="005446A2"/>
    <w:rsid w:val="00636123"/>
    <w:rsid w:val="006A159F"/>
    <w:rsid w:val="00883E6E"/>
    <w:rsid w:val="008F0321"/>
    <w:rsid w:val="00970416"/>
    <w:rsid w:val="00AC6BE2"/>
    <w:rsid w:val="00B53189"/>
    <w:rsid w:val="00C42919"/>
    <w:rsid w:val="00C527CC"/>
    <w:rsid w:val="00D75FA9"/>
    <w:rsid w:val="00DE0DB5"/>
    <w:rsid w:val="00E000D9"/>
    <w:rsid w:val="00E201CB"/>
    <w:rsid w:val="00EE7F19"/>
    <w:rsid w:val="00F05015"/>
    <w:rsid w:val="183B5ED1"/>
    <w:rsid w:val="6B18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B78D38"/>
  <w15:docId w15:val="{77B4ABEE-0773-41E4-86ED-211C838A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531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53189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B53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5318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旭 韩</cp:lastModifiedBy>
  <cp:revision>10</cp:revision>
  <dcterms:created xsi:type="dcterms:W3CDTF">2024-03-14T12:06:00Z</dcterms:created>
  <dcterms:modified xsi:type="dcterms:W3CDTF">2024-08-0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BACBC5C00E7F4CB1886CCC0FC0C75D0C_12</vt:lpwstr>
  </property>
</Properties>
</file>